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l online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e Has 1, Has 2, Has 3, murine CD44, </w:t>
      </w:r>
      <w:r>
        <w:rPr>
          <w:rFonts w:cs="Times New Roman" w:ascii="Times New Roman" w:hAnsi="Times New Roman"/>
          <w:color w:val="FF0000"/>
        </w:rPr>
        <w:t xml:space="preserve">Hyal1, Hyal2, Hyal3, Bax, bcl-2 </w:t>
      </w:r>
      <w:r>
        <w:rPr>
          <w:rFonts w:cs="Times New Roman" w:ascii="Times New Roman" w:hAnsi="Times New Roman"/>
        </w:rPr>
        <w:t xml:space="preserve">and murine GAPDH primer pairs were as follows: Has 1 sense, 5′-GGCACCCACTGCACATTT-3′; Has 1 antisense, 5′-TCAACCAACGAAAGGAG-3′ (predicted PCR product of 130 bp); Has 2 sense, 5′-TGGGGTGGAAAGAGAGAA-3′; Has 2 antisense, 5′-TCCAACACCTCCAACCAT-3′ (predicted PCR product of 159 bp); Has3 sense, 5′-CAGCACCTTCTCATGCATCAT-3′; Has3 antisense, 5′-TCCTCCAACACCTCCTACTTG-3′ (predicted PCR product of 190 bp); murine CD44 sense, 5′-GAGGATTCATCCCAACGCTA-3′; murine CD44 antisense, 5′-GAAGGAATTGGGTAGGTCTGTG-3′ (predicted PCR product of 154 bp); </w:t>
      </w:r>
      <w:r>
        <w:rPr>
          <w:rFonts w:cs="Times New Roman" w:ascii="Times New Roman" w:hAnsi="Times New Roman"/>
          <w:color w:val="FF0000"/>
        </w:rPr>
        <w:t>Hyal1 sense,</w:t>
      </w:r>
      <w:r>
        <w:rPr/>
        <w:t xml:space="preserve">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CAGACAAAACAAGTACCAAGGA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; Hyal1 anti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AAAAGAGCTGCACTGGTCA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 (predicted PCR product of 100bp); Hyal2 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AGCCAGGTGGACCTTATC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; Hyal2 anti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GGTATTGGCAGGTCTCCAT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 (predicted PCR product of 112bp); Hyal3 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GTCTCTGGACGACCTGATG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; Hyal3 anti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ATGGAGACGCCAGCACTT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 (predicted PCR product of 118bp); Bax sense,</w:t>
      </w:r>
      <w:r>
        <w:rPr/>
        <w:t xml:space="preserve">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CCGGCGAATTGGAGATGAAC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; Bax anti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ACAGGGCCTTGAGCACCAGT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 (predicted PCR product of 188bp); bcl-2 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TTCCAGCCTGAGAGCAAC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; bcl-2 antisense, </w:t>
      </w:r>
      <w:r>
        <w:rPr>
          <w:rFonts w:cs="Times New Roman" w:ascii="Times New Roman" w:hAnsi="Times New Roman"/>
          <w:color w:val="FF0000"/>
        </w:rPr>
        <w:t>5'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CATCTCTGCGAAGTCACGA</w:t>
      </w:r>
      <w:r>
        <w:rPr>
          <w:rFonts w:cs="Times New Roman" w:ascii="Times New Roman" w:hAnsi="Times New Roman"/>
          <w:color w:val="FF0000"/>
        </w:rPr>
        <w:t>-</w:t>
      </w:r>
      <w:r>
        <w:rPr>
          <w:rFonts w:cs="Times New Roman" w:ascii="Times New Roman" w:hAnsi="Times New Roman"/>
          <w:color w:val="FF0000"/>
        </w:rPr>
        <w:t>3'</w:t>
      </w:r>
      <w:r>
        <w:rPr>
          <w:rFonts w:cs="Times New Roman" w:ascii="Times New Roman" w:hAnsi="Times New Roman"/>
          <w:color w:val="FF0000"/>
        </w:rPr>
        <w:t xml:space="preserve"> (predicted PCR product of 186bp); </w:t>
      </w:r>
      <w:r>
        <w:rPr>
          <w:rFonts w:cs="Times New Roman" w:ascii="Times New Roman" w:hAnsi="Times New Roman"/>
        </w:rPr>
        <w:t>murine GAPDH sense, 5′-AAATGGTGAAGGTCGGTGTG-3′; murine GAPDH antisense, 5′-AGGTCAATGAAGGGGTCGTT-3′ (predicted PCR product of 115 bp). The HAS 1, HAS 2, HAS 3, human CD44, and human GAPDH primer pairs were as follows: HAS1 sense; 5'-CAGACCCACTGCGATGAGAC-3', HAS1 antisense; 5'-CCACCAGGTGCGCTGAAA-3' (predicted PCR product of 218bp), HAS2 sense; 5'-TCAGAGCACTGGGACGAAG-3', HAS2 antisense; 5'-CCCAACACCTCCAACCAT-3' (predicted PCR product of 125bp), HAS3 sense; 5'-CAGCAACTTCCATGAGGC-3', HAS3 antisense; 5'-CACAGTGTCAGAGTCGCA-3' (predicted PCR product of 202bp), CD44 sense; 5'-TTGCAGTCAACAGTCGAA-3', CD44 antisense; 5'-TTCTGACGACTCCTTGTTC-3' (predicted PCR product of 155bp), GAPDH sense; 5'-TGAACGGGAAGCTCACTGG-3', antisense; 5'-TCCACCACCCTGTTGCTGTA-3' (predicted PCR product of 307bp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8:11:00Z</dcterms:created>
  <dc:creator>Nishi</dc:creator>
  <dc:description/>
  <cp:keywords/>
  <dc:language>en-US</dc:language>
  <cp:lastModifiedBy>arai</cp:lastModifiedBy>
  <dcterms:modified xsi:type="dcterms:W3CDTF">2011-08-09T13:13:00Z</dcterms:modified>
  <cp:revision>3</cp:revision>
  <dc:subject/>
  <dc:title/>
</cp:coreProperties>
</file>